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2A4C4" w14:textId="1C1FDE83" w:rsidR="007349D7" w:rsidRPr="00D20ADC" w:rsidRDefault="007349D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20AD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C1372E" w:rsidRPr="00D20ADC">
        <w:rPr>
          <w:rFonts w:ascii="Times New Roman" w:hAnsi="Times New Roman" w:cs="Times New Roman"/>
          <w:b/>
          <w:bCs/>
          <w:sz w:val="28"/>
          <w:szCs w:val="28"/>
          <w:lang w:val="en-GB"/>
        </w:rPr>
        <w:t>Figures</w:t>
      </w:r>
    </w:p>
    <w:p w14:paraId="7E671DC7" w14:textId="77777777" w:rsidR="007349D7" w:rsidRPr="00E053C4" w:rsidRDefault="007349D7">
      <w:pPr>
        <w:rPr>
          <w:b/>
          <w:bCs/>
          <w:u w:val="single"/>
          <w:lang w:val="en-GB"/>
        </w:rPr>
      </w:pPr>
    </w:p>
    <w:p w14:paraId="0F32A92E" w14:textId="02D80085" w:rsidR="00C55B09" w:rsidRPr="00F365AE" w:rsidRDefault="0002298F" w:rsidP="00C55B09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7945161" wp14:editId="30A2E98D">
            <wp:extent cx="5946962" cy="25634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940" cy="2566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0F58C" w14:textId="174D721B" w:rsidR="00C55B09" w:rsidRDefault="000758BF" w:rsidP="00C55B09">
      <w:r>
        <w:rPr>
          <w:noProof/>
        </w:rPr>
        <w:drawing>
          <wp:inline distT="0" distB="0" distL="0" distR="0" wp14:anchorId="2EC661F8" wp14:editId="1E0B45FC">
            <wp:extent cx="5935241" cy="2486660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202" cy="2494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28B94D" w14:textId="3C94E454" w:rsidR="00C55B09" w:rsidRPr="00AC4897" w:rsidRDefault="00C55B09" w:rsidP="00C55B0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- Annual </w:t>
      </w:r>
      <w:r w:rsidR="007A0483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>selection response</w:t>
      </w:r>
      <w:r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stimated </w:t>
      </w:r>
      <w:r w:rsidR="00782186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r </w:t>
      </w:r>
      <w:r w:rsidR="0089419A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>milk production, DMI, Lactation efficiency</w:t>
      </w:r>
      <w:r w:rsidR="00AC4897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fertility (IFC) </w:t>
      </w:r>
      <w:r w:rsidR="00782186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corded in third lactation </w:t>
      </w:r>
      <w:r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>with the mechanistic-based approach and a time horizon of 10, 20 or 30 years</w:t>
      </w:r>
      <w:r w:rsidR="00144EDA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the </w:t>
      </w:r>
      <w:r w:rsidR="00273B81"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>non-limiting (top) and constrained (bottom) nutritional environments</w:t>
      </w:r>
      <w:r w:rsidRPr="00AC489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5EE841D6" w14:textId="77777777" w:rsidR="00C55B09" w:rsidRDefault="00C55B09">
      <w:pPr>
        <w:rPr>
          <w:lang w:val="en-GB"/>
        </w:rPr>
      </w:pPr>
    </w:p>
    <w:p w14:paraId="35923455" w14:textId="77777777" w:rsidR="00A741C8" w:rsidRDefault="00A741C8">
      <w:pPr>
        <w:rPr>
          <w:lang w:val="en-GB"/>
        </w:rPr>
      </w:pPr>
    </w:p>
    <w:p w14:paraId="0BE3D6A6" w14:textId="6CD0CB93" w:rsidR="00A741C8" w:rsidRDefault="00A741C8">
      <w:pPr>
        <w:rPr>
          <w:lang w:val="en-GB"/>
        </w:rPr>
      </w:pPr>
    </w:p>
    <w:p w14:paraId="1B257EE5" w14:textId="60E7656E" w:rsidR="00C528EC" w:rsidRPr="00C55B09" w:rsidRDefault="00C528EC">
      <w:pPr>
        <w:rPr>
          <w:lang w:val="en-GB"/>
        </w:rPr>
      </w:pPr>
    </w:p>
    <w:sectPr w:rsidR="00C528EC" w:rsidRPr="00C55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D4ADE"/>
    <w:multiLevelType w:val="hybridMultilevel"/>
    <w:tmpl w:val="07823F26"/>
    <w:lvl w:ilvl="0" w:tplc="B1386034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231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14A"/>
    <w:rsid w:val="00004E4C"/>
    <w:rsid w:val="00014972"/>
    <w:rsid w:val="00017F72"/>
    <w:rsid w:val="0002298F"/>
    <w:rsid w:val="00026229"/>
    <w:rsid w:val="000371C3"/>
    <w:rsid w:val="000423D5"/>
    <w:rsid w:val="00054166"/>
    <w:rsid w:val="000622EC"/>
    <w:rsid w:val="000758BF"/>
    <w:rsid w:val="00092061"/>
    <w:rsid w:val="000A2CE5"/>
    <w:rsid w:val="000B0BE4"/>
    <w:rsid w:val="000B2980"/>
    <w:rsid w:val="000B7590"/>
    <w:rsid w:val="000C5737"/>
    <w:rsid w:val="000D582A"/>
    <w:rsid w:val="000E4564"/>
    <w:rsid w:val="000F510C"/>
    <w:rsid w:val="00100624"/>
    <w:rsid w:val="00101642"/>
    <w:rsid w:val="001136E7"/>
    <w:rsid w:val="00136FAA"/>
    <w:rsid w:val="00142EC7"/>
    <w:rsid w:val="00144EDA"/>
    <w:rsid w:val="00146535"/>
    <w:rsid w:val="00177FA9"/>
    <w:rsid w:val="00181CE9"/>
    <w:rsid w:val="00187F41"/>
    <w:rsid w:val="0019020D"/>
    <w:rsid w:val="0019067A"/>
    <w:rsid w:val="00192EA8"/>
    <w:rsid w:val="00197E94"/>
    <w:rsid w:val="001A1E5A"/>
    <w:rsid w:val="001B3477"/>
    <w:rsid w:val="001B4522"/>
    <w:rsid w:val="001C04E8"/>
    <w:rsid w:val="001C3718"/>
    <w:rsid w:val="001E01D4"/>
    <w:rsid w:val="001F0445"/>
    <w:rsid w:val="001F560D"/>
    <w:rsid w:val="00201506"/>
    <w:rsid w:val="00202A02"/>
    <w:rsid w:val="00211903"/>
    <w:rsid w:val="00214A3D"/>
    <w:rsid w:val="002162B2"/>
    <w:rsid w:val="00216FD7"/>
    <w:rsid w:val="00232999"/>
    <w:rsid w:val="002503E8"/>
    <w:rsid w:val="00252F5F"/>
    <w:rsid w:val="00256029"/>
    <w:rsid w:val="00261B65"/>
    <w:rsid w:val="002719C3"/>
    <w:rsid w:val="00273674"/>
    <w:rsid w:val="00273B81"/>
    <w:rsid w:val="00282CD6"/>
    <w:rsid w:val="00295EC5"/>
    <w:rsid w:val="002A19AB"/>
    <w:rsid w:val="002B3EFF"/>
    <w:rsid w:val="002B587F"/>
    <w:rsid w:val="002B791B"/>
    <w:rsid w:val="002C10AB"/>
    <w:rsid w:val="002C390E"/>
    <w:rsid w:val="002C6B8B"/>
    <w:rsid w:val="002F504E"/>
    <w:rsid w:val="002F5B16"/>
    <w:rsid w:val="00337B16"/>
    <w:rsid w:val="0034638F"/>
    <w:rsid w:val="00350F28"/>
    <w:rsid w:val="0037353D"/>
    <w:rsid w:val="0039322F"/>
    <w:rsid w:val="003A0004"/>
    <w:rsid w:val="003A3E5B"/>
    <w:rsid w:val="003A6F4C"/>
    <w:rsid w:val="003B1C97"/>
    <w:rsid w:val="003E007B"/>
    <w:rsid w:val="003E1F5C"/>
    <w:rsid w:val="003E4D87"/>
    <w:rsid w:val="003F2C2C"/>
    <w:rsid w:val="003F2F0F"/>
    <w:rsid w:val="00416EF6"/>
    <w:rsid w:val="00422C0A"/>
    <w:rsid w:val="00424B79"/>
    <w:rsid w:val="00433ACF"/>
    <w:rsid w:val="00433F06"/>
    <w:rsid w:val="00455426"/>
    <w:rsid w:val="00455679"/>
    <w:rsid w:val="00486477"/>
    <w:rsid w:val="004B2E82"/>
    <w:rsid w:val="004B769C"/>
    <w:rsid w:val="004C5FE8"/>
    <w:rsid w:val="004C6B14"/>
    <w:rsid w:val="004D7BFD"/>
    <w:rsid w:val="004E691F"/>
    <w:rsid w:val="0051554F"/>
    <w:rsid w:val="005239C6"/>
    <w:rsid w:val="0053096F"/>
    <w:rsid w:val="00550CED"/>
    <w:rsid w:val="00566B04"/>
    <w:rsid w:val="0057291D"/>
    <w:rsid w:val="00584DF4"/>
    <w:rsid w:val="005856AA"/>
    <w:rsid w:val="0059710F"/>
    <w:rsid w:val="00597279"/>
    <w:rsid w:val="005A0F71"/>
    <w:rsid w:val="005A4AEA"/>
    <w:rsid w:val="005B0F8B"/>
    <w:rsid w:val="005B3D08"/>
    <w:rsid w:val="005F271A"/>
    <w:rsid w:val="005F4AA0"/>
    <w:rsid w:val="006038B7"/>
    <w:rsid w:val="00617569"/>
    <w:rsid w:val="00623ED4"/>
    <w:rsid w:val="006246AC"/>
    <w:rsid w:val="006338F6"/>
    <w:rsid w:val="006360A9"/>
    <w:rsid w:val="00642FCB"/>
    <w:rsid w:val="00643D66"/>
    <w:rsid w:val="00660310"/>
    <w:rsid w:val="006607F2"/>
    <w:rsid w:val="0066477B"/>
    <w:rsid w:val="006649E8"/>
    <w:rsid w:val="00667960"/>
    <w:rsid w:val="006760C7"/>
    <w:rsid w:val="00690881"/>
    <w:rsid w:val="006910E7"/>
    <w:rsid w:val="006B7B5B"/>
    <w:rsid w:val="006D461D"/>
    <w:rsid w:val="006E4C97"/>
    <w:rsid w:val="006F5ECC"/>
    <w:rsid w:val="006F775E"/>
    <w:rsid w:val="0070347E"/>
    <w:rsid w:val="00706B1D"/>
    <w:rsid w:val="00717479"/>
    <w:rsid w:val="0072130A"/>
    <w:rsid w:val="00722075"/>
    <w:rsid w:val="00725707"/>
    <w:rsid w:val="00726651"/>
    <w:rsid w:val="007349D7"/>
    <w:rsid w:val="007364AA"/>
    <w:rsid w:val="00755BDB"/>
    <w:rsid w:val="007618B7"/>
    <w:rsid w:val="00764520"/>
    <w:rsid w:val="007672E1"/>
    <w:rsid w:val="00782186"/>
    <w:rsid w:val="00794F93"/>
    <w:rsid w:val="0079514A"/>
    <w:rsid w:val="007A0483"/>
    <w:rsid w:val="007A51D4"/>
    <w:rsid w:val="007A5863"/>
    <w:rsid w:val="007A6089"/>
    <w:rsid w:val="007B0DB5"/>
    <w:rsid w:val="007B14C4"/>
    <w:rsid w:val="007B1641"/>
    <w:rsid w:val="007C319A"/>
    <w:rsid w:val="007C5731"/>
    <w:rsid w:val="007E4EE7"/>
    <w:rsid w:val="007F190C"/>
    <w:rsid w:val="007F1B69"/>
    <w:rsid w:val="00807E72"/>
    <w:rsid w:val="008248F5"/>
    <w:rsid w:val="00826A08"/>
    <w:rsid w:val="0083137F"/>
    <w:rsid w:val="00850F66"/>
    <w:rsid w:val="0085501B"/>
    <w:rsid w:val="0086060E"/>
    <w:rsid w:val="00860F39"/>
    <w:rsid w:val="008749D4"/>
    <w:rsid w:val="00883EBF"/>
    <w:rsid w:val="00887FF6"/>
    <w:rsid w:val="00893EF9"/>
    <w:rsid w:val="0089419A"/>
    <w:rsid w:val="008A2F61"/>
    <w:rsid w:val="008A66F6"/>
    <w:rsid w:val="008C3643"/>
    <w:rsid w:val="008E1CBC"/>
    <w:rsid w:val="008F2FA4"/>
    <w:rsid w:val="00902BC4"/>
    <w:rsid w:val="009121AF"/>
    <w:rsid w:val="0092067A"/>
    <w:rsid w:val="00924BD0"/>
    <w:rsid w:val="00940851"/>
    <w:rsid w:val="00940B37"/>
    <w:rsid w:val="00943A3E"/>
    <w:rsid w:val="00945B87"/>
    <w:rsid w:val="0095277A"/>
    <w:rsid w:val="00952C0C"/>
    <w:rsid w:val="009939F1"/>
    <w:rsid w:val="009941D7"/>
    <w:rsid w:val="009C4BE9"/>
    <w:rsid w:val="009C7D5A"/>
    <w:rsid w:val="009E3E46"/>
    <w:rsid w:val="009E404B"/>
    <w:rsid w:val="009E422B"/>
    <w:rsid w:val="009F6F66"/>
    <w:rsid w:val="009F7387"/>
    <w:rsid w:val="009F7B33"/>
    <w:rsid w:val="00A1054A"/>
    <w:rsid w:val="00A124F4"/>
    <w:rsid w:val="00A32A5D"/>
    <w:rsid w:val="00A350EA"/>
    <w:rsid w:val="00A35F4C"/>
    <w:rsid w:val="00A41A49"/>
    <w:rsid w:val="00A5343D"/>
    <w:rsid w:val="00A63D87"/>
    <w:rsid w:val="00A741C8"/>
    <w:rsid w:val="00A751D5"/>
    <w:rsid w:val="00A83FF9"/>
    <w:rsid w:val="00A847B6"/>
    <w:rsid w:val="00A901C1"/>
    <w:rsid w:val="00A93CBD"/>
    <w:rsid w:val="00A95576"/>
    <w:rsid w:val="00AA2023"/>
    <w:rsid w:val="00AB077B"/>
    <w:rsid w:val="00AC4897"/>
    <w:rsid w:val="00AC684D"/>
    <w:rsid w:val="00AE7258"/>
    <w:rsid w:val="00AE7F46"/>
    <w:rsid w:val="00B012D4"/>
    <w:rsid w:val="00B02649"/>
    <w:rsid w:val="00B02DA6"/>
    <w:rsid w:val="00B1587A"/>
    <w:rsid w:val="00B24B4D"/>
    <w:rsid w:val="00B320C0"/>
    <w:rsid w:val="00B32AB1"/>
    <w:rsid w:val="00B3468E"/>
    <w:rsid w:val="00B50146"/>
    <w:rsid w:val="00B520FC"/>
    <w:rsid w:val="00B61F6C"/>
    <w:rsid w:val="00B715C8"/>
    <w:rsid w:val="00B743B7"/>
    <w:rsid w:val="00B7561B"/>
    <w:rsid w:val="00B93FA4"/>
    <w:rsid w:val="00B97C0F"/>
    <w:rsid w:val="00BA673D"/>
    <w:rsid w:val="00BC7D30"/>
    <w:rsid w:val="00BD3A73"/>
    <w:rsid w:val="00BE39B2"/>
    <w:rsid w:val="00BE485D"/>
    <w:rsid w:val="00BE5AE1"/>
    <w:rsid w:val="00BE7922"/>
    <w:rsid w:val="00BF6384"/>
    <w:rsid w:val="00BF79CD"/>
    <w:rsid w:val="00C03ADF"/>
    <w:rsid w:val="00C1372E"/>
    <w:rsid w:val="00C14607"/>
    <w:rsid w:val="00C207C4"/>
    <w:rsid w:val="00C23D2E"/>
    <w:rsid w:val="00C2675C"/>
    <w:rsid w:val="00C33AB8"/>
    <w:rsid w:val="00C346D5"/>
    <w:rsid w:val="00C4669F"/>
    <w:rsid w:val="00C528EC"/>
    <w:rsid w:val="00C53BD6"/>
    <w:rsid w:val="00C55B09"/>
    <w:rsid w:val="00C62974"/>
    <w:rsid w:val="00C7385F"/>
    <w:rsid w:val="00C805C2"/>
    <w:rsid w:val="00C81211"/>
    <w:rsid w:val="00C85B59"/>
    <w:rsid w:val="00CA1C7A"/>
    <w:rsid w:val="00CA5A69"/>
    <w:rsid w:val="00CD5CB3"/>
    <w:rsid w:val="00CD5DEF"/>
    <w:rsid w:val="00CE7B80"/>
    <w:rsid w:val="00CF3B0B"/>
    <w:rsid w:val="00CF5E4E"/>
    <w:rsid w:val="00D02F36"/>
    <w:rsid w:val="00D07815"/>
    <w:rsid w:val="00D10524"/>
    <w:rsid w:val="00D20ADC"/>
    <w:rsid w:val="00D505E9"/>
    <w:rsid w:val="00D50DAE"/>
    <w:rsid w:val="00D60F59"/>
    <w:rsid w:val="00D775B9"/>
    <w:rsid w:val="00D83BD0"/>
    <w:rsid w:val="00D8697D"/>
    <w:rsid w:val="00DA7435"/>
    <w:rsid w:val="00DB6A21"/>
    <w:rsid w:val="00DC167C"/>
    <w:rsid w:val="00DC6F88"/>
    <w:rsid w:val="00DE6234"/>
    <w:rsid w:val="00DF3502"/>
    <w:rsid w:val="00DF3C88"/>
    <w:rsid w:val="00E04634"/>
    <w:rsid w:val="00E053C4"/>
    <w:rsid w:val="00E144CF"/>
    <w:rsid w:val="00E20A1B"/>
    <w:rsid w:val="00E23DAD"/>
    <w:rsid w:val="00E27C88"/>
    <w:rsid w:val="00E44E74"/>
    <w:rsid w:val="00E471E2"/>
    <w:rsid w:val="00E6353F"/>
    <w:rsid w:val="00E71175"/>
    <w:rsid w:val="00E81683"/>
    <w:rsid w:val="00EA3FAA"/>
    <w:rsid w:val="00EB1E0F"/>
    <w:rsid w:val="00EB2180"/>
    <w:rsid w:val="00EC4853"/>
    <w:rsid w:val="00EE746E"/>
    <w:rsid w:val="00EF43A7"/>
    <w:rsid w:val="00F05D2A"/>
    <w:rsid w:val="00F10735"/>
    <w:rsid w:val="00F15CAC"/>
    <w:rsid w:val="00F239E6"/>
    <w:rsid w:val="00F24B6F"/>
    <w:rsid w:val="00F312D7"/>
    <w:rsid w:val="00F327E8"/>
    <w:rsid w:val="00F468F8"/>
    <w:rsid w:val="00F5069E"/>
    <w:rsid w:val="00F545FD"/>
    <w:rsid w:val="00F54B7D"/>
    <w:rsid w:val="00F62305"/>
    <w:rsid w:val="00F67E72"/>
    <w:rsid w:val="00F846DA"/>
    <w:rsid w:val="00F85458"/>
    <w:rsid w:val="00F87F6D"/>
    <w:rsid w:val="00F963B8"/>
    <w:rsid w:val="00FA0DB7"/>
    <w:rsid w:val="00FA2B87"/>
    <w:rsid w:val="00FA2F1D"/>
    <w:rsid w:val="00FA5185"/>
    <w:rsid w:val="00FB52FB"/>
    <w:rsid w:val="00FC0ADE"/>
    <w:rsid w:val="00FD0C1B"/>
    <w:rsid w:val="00FD4D31"/>
    <w:rsid w:val="00FE2131"/>
    <w:rsid w:val="00FE3EA0"/>
    <w:rsid w:val="00FE5315"/>
    <w:rsid w:val="00FF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9123"/>
  <w15:chartTrackingRefBased/>
  <w15:docId w15:val="{6E7EAF3D-6A51-446A-B388-55E35A7D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8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2E82"/>
  </w:style>
  <w:style w:type="character" w:styleId="CommentReference">
    <w:name w:val="annotation reference"/>
    <w:basedOn w:val="DefaultParagraphFont"/>
    <w:uiPriority w:val="99"/>
    <w:semiHidden/>
    <w:unhideWhenUsed/>
    <w:rsid w:val="00D86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97D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97D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7D"/>
    <w:rPr>
      <w:rFonts w:ascii="Segoe UI" w:hAnsi="Segoe UI" w:cs="Segoe UI"/>
      <w:sz w:val="18"/>
      <w:szCs w:val="18"/>
      <w:lang w:val="da-DK"/>
    </w:rPr>
  </w:style>
  <w:style w:type="paragraph" w:styleId="ListParagraph">
    <w:name w:val="List Paragraph"/>
    <w:basedOn w:val="Normal"/>
    <w:uiPriority w:val="34"/>
    <w:qFormat/>
    <w:rsid w:val="00717479"/>
    <w:pPr>
      <w:ind w:left="720"/>
      <w:contextualSpacing/>
    </w:pPr>
  </w:style>
  <w:style w:type="paragraph" w:styleId="Revision">
    <w:name w:val="Revision"/>
    <w:hidden/>
    <w:uiPriority w:val="99"/>
    <w:semiHidden/>
    <w:rsid w:val="00F312D7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5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A0ADD-8C47-4B81-9C2D-63384495F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Etienne René Bouquet</dc:creator>
  <cp:keywords/>
  <dc:description/>
  <cp:lastModifiedBy>Alban Etienne René Bouquet</cp:lastModifiedBy>
  <cp:revision>6</cp:revision>
  <dcterms:created xsi:type="dcterms:W3CDTF">2024-09-25T11:10:00Z</dcterms:created>
  <dcterms:modified xsi:type="dcterms:W3CDTF">2024-09-25T11:14:00Z</dcterms:modified>
</cp:coreProperties>
</file>